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="122" w:tblpY="819"/>
        <w:tblW w:w="737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3"/>
        <w:gridCol w:w="5108"/>
      </w:tblGrid>
      <w:tr w:rsidR="0004358F" w14:paraId="380E7605" w14:textId="77777777" w:rsidTr="0004358F">
        <w:trPr>
          <w:trHeight w:val="1404"/>
        </w:trPr>
        <w:tc>
          <w:tcPr>
            <w:tcW w:w="226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035F75F" w14:textId="77777777" w:rsidR="0004358F" w:rsidRDefault="0004358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P5 target 1(sh1)</w:t>
            </w:r>
          </w:p>
          <w:p w14:paraId="115FD70C" w14:textId="77777777" w:rsidR="0004358F" w:rsidRDefault="0004358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P5 target 2(sh2)</w:t>
            </w:r>
          </w:p>
          <w:p w14:paraId="24C9B18A" w14:textId="77777777" w:rsidR="0004358F" w:rsidRDefault="0004358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P5 target 3(sh3)</w:t>
            </w:r>
          </w:p>
          <w:p w14:paraId="68ACCE3A" w14:textId="77777777" w:rsidR="0004358F" w:rsidRDefault="0004358F">
            <w:pPr>
              <w:ind w:firstLineChars="100" w:firstLine="24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P5 target 4(sh4)</w:t>
            </w:r>
          </w:p>
        </w:tc>
        <w:tc>
          <w:tcPr>
            <w:tcW w:w="51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7071C5" w14:textId="77777777" w:rsidR="0004358F" w:rsidRDefault="0004358F">
            <w:pPr>
              <w:ind w:firstLineChars="400" w:firstLine="96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GCGATTGACCAAGCTTCT</w:t>
            </w:r>
          </w:p>
          <w:p w14:paraId="1CC95F38" w14:textId="77777777" w:rsidR="0004358F" w:rsidRDefault="0004358F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CTTCCTAGTTGGCATTGA</w:t>
            </w:r>
          </w:p>
          <w:p w14:paraId="7456BA36" w14:textId="77777777" w:rsidR="0004358F" w:rsidRDefault="0004358F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TTGAAGGTTCACTCAAAG</w:t>
            </w:r>
          </w:p>
          <w:p w14:paraId="3E32A5C6" w14:textId="77777777" w:rsidR="0004358F" w:rsidRDefault="0004358F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CACTCAAAGGCAGCTAT</w:t>
            </w:r>
          </w:p>
        </w:tc>
      </w:tr>
    </w:tbl>
    <w:p w14:paraId="1DD27689" w14:textId="77777777" w:rsidR="0004358F" w:rsidRDefault="0004358F" w:rsidP="000435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>Table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bookmarkStart w:id="0" w:name="_Hlk136785657"/>
      <w:bookmarkStart w:id="1" w:name="_Hlk136785558"/>
      <w:r>
        <w:rPr>
          <w:rFonts w:ascii="Times New Roman" w:hAnsi="Times New Roman" w:cs="Times New Roman"/>
          <w:sz w:val="24"/>
          <w:szCs w:val="24"/>
        </w:rPr>
        <w:t>OIP5 Lentivirus interference target design results</w:t>
      </w:r>
      <w:bookmarkEnd w:id="0"/>
    </w:p>
    <w:bookmarkEnd w:id="1"/>
    <w:p w14:paraId="2E1A1BA5" w14:textId="77777777" w:rsidR="0004358F" w:rsidRDefault="0004358F" w:rsidP="0004358F"/>
    <w:p w14:paraId="3AA3536C" w14:textId="77777777" w:rsidR="0004358F" w:rsidRDefault="0004358F" w:rsidP="0004358F">
      <w:pPr>
        <w:rPr>
          <w:rFonts w:hint="eastAsia"/>
        </w:rPr>
      </w:pPr>
    </w:p>
    <w:p w14:paraId="26C41ED7" w14:textId="77777777" w:rsidR="0004358F" w:rsidRDefault="0004358F" w:rsidP="0004358F">
      <w:pPr>
        <w:rPr>
          <w:rFonts w:hint="eastAsia"/>
        </w:rPr>
      </w:pPr>
    </w:p>
    <w:p w14:paraId="4CDFF852" w14:textId="77777777" w:rsidR="0004358F" w:rsidRDefault="0004358F" w:rsidP="0004358F">
      <w:pPr>
        <w:rPr>
          <w:rFonts w:hint="eastAsia"/>
        </w:rPr>
      </w:pPr>
    </w:p>
    <w:p w14:paraId="47462FF0" w14:textId="77777777" w:rsidR="0004358F" w:rsidRDefault="0004358F" w:rsidP="0004358F">
      <w:pPr>
        <w:rPr>
          <w:rFonts w:hint="eastAsia"/>
        </w:rPr>
      </w:pPr>
    </w:p>
    <w:p w14:paraId="6AA9F555" w14:textId="77777777" w:rsidR="0004358F" w:rsidRDefault="0004358F" w:rsidP="0004358F">
      <w:pPr>
        <w:rPr>
          <w:rFonts w:hint="eastAsia"/>
        </w:rPr>
      </w:pPr>
    </w:p>
    <w:p w14:paraId="1535B458" w14:textId="77777777" w:rsidR="0004358F" w:rsidRDefault="0004358F" w:rsidP="0004358F">
      <w:pPr>
        <w:rPr>
          <w:rFonts w:ascii="Times New Roman" w:eastAsia="DengXian" w:hAnsi="Times New Roman" w:cs="Times New Roman" w:hint="eastAsia"/>
          <w:sz w:val="24"/>
          <w:szCs w:val="24"/>
        </w:rPr>
      </w:pPr>
    </w:p>
    <w:p w14:paraId="48544E1D" w14:textId="77777777" w:rsidR="0004358F" w:rsidRDefault="0004358F" w:rsidP="0004358F">
      <w:pPr>
        <w:rPr>
          <w:rFonts w:ascii="Times New Roman" w:eastAsia="DengXian" w:hAnsi="Times New Roman" w:cs="Times New Roman"/>
          <w:sz w:val="24"/>
          <w:szCs w:val="24"/>
        </w:rPr>
      </w:pPr>
    </w:p>
    <w:p w14:paraId="770D0529" w14:textId="77777777" w:rsidR="00696293" w:rsidRDefault="00696293"/>
    <w:sectPr w:rsidR="00696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8F"/>
    <w:rsid w:val="0004358F"/>
    <w:rsid w:val="0069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47041"/>
  <w15:chartTrackingRefBased/>
  <w15:docId w15:val="{699AF21F-4B9B-4BD5-A113-3C86479C6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58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>Springer Nature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08-22T06:51:00Z</dcterms:created>
  <dcterms:modified xsi:type="dcterms:W3CDTF">2023-08-22T06:51:00Z</dcterms:modified>
</cp:coreProperties>
</file>